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572BE" w14:textId="7CEDEFC8" w:rsidR="00734E6A" w:rsidRPr="00290942" w:rsidRDefault="00734E6A" w:rsidP="008E517E">
      <w:pPr>
        <w:jc w:val="center"/>
        <w:rPr>
          <w:rFonts w:cstheme="minorHAnsi"/>
          <w:b/>
          <w:lang w:val="en-US"/>
        </w:rPr>
      </w:pPr>
    </w:p>
    <w:p w14:paraId="75B733E6" w14:textId="357EA694" w:rsidR="00734E6A" w:rsidRPr="00290942" w:rsidRDefault="00741235" w:rsidP="007D4992">
      <w:pPr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drawing>
          <wp:inline distT="0" distB="0" distL="0" distR="0" wp14:anchorId="3F965E80" wp14:editId="5615EC90">
            <wp:extent cx="5756910" cy="452183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_functionalparenting_adaptivefunctioning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4E6A" w:rsidRPr="00290942">
        <w:rPr>
          <w:rFonts w:cstheme="minorHAnsi"/>
          <w:lang w:val="en-US"/>
        </w:rPr>
        <w:t xml:space="preserve"> </w:t>
      </w: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1</w:t>
      </w:r>
      <w:r w:rsidRPr="00290942">
        <w:rPr>
          <w:rFonts w:cstheme="minorHAnsi"/>
          <w:lang w:val="en-US"/>
        </w:rPr>
        <w:t xml:space="preserve">. Funnel </w:t>
      </w:r>
      <w:r w:rsidR="00734E6A" w:rsidRPr="00290942">
        <w:rPr>
          <w:rFonts w:cstheme="minorHAnsi"/>
          <w:lang w:val="en-US"/>
        </w:rPr>
        <w:t>plot of the effect sizes for functional parenting behavior and adaptive functioning.</w:t>
      </w:r>
    </w:p>
    <w:p w14:paraId="1E46F464" w14:textId="77777777" w:rsidR="00734E6A" w:rsidRPr="00290942" w:rsidRDefault="00734E6A" w:rsidP="00734E6A">
      <w:pPr>
        <w:rPr>
          <w:rFonts w:cstheme="minorHAnsi"/>
          <w:lang w:val="en-US"/>
        </w:rPr>
      </w:pPr>
    </w:p>
    <w:p w14:paraId="130A6338" w14:textId="108D077B" w:rsidR="00741235" w:rsidRPr="00290942" w:rsidRDefault="00741235" w:rsidP="007D4992">
      <w:pPr>
        <w:rPr>
          <w:rFonts w:cstheme="minorHAnsi"/>
          <w:lang w:val="en-US"/>
        </w:rPr>
      </w:pPr>
    </w:p>
    <w:p w14:paraId="3BC0F2B9" w14:textId="096C64FD" w:rsidR="00741235" w:rsidRPr="00290942" w:rsidRDefault="00741235" w:rsidP="001923E4">
      <w:pPr>
        <w:jc w:val="center"/>
        <w:rPr>
          <w:rFonts w:cstheme="minorHAnsi"/>
          <w:b/>
          <w:lang w:val="en-US"/>
        </w:rPr>
      </w:pPr>
      <w:r w:rsidRPr="00290942"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1E6AE16E" wp14:editId="54F38F58">
            <wp:extent cx="5756910" cy="452183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unnel_functionalparenting_externalizingproblems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78A17" w14:textId="015F5598" w:rsidR="00741235" w:rsidRPr="00290942" w:rsidRDefault="00741235" w:rsidP="00741235">
      <w:pPr>
        <w:rPr>
          <w:rFonts w:cstheme="minorHAnsi"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2</w:t>
      </w:r>
      <w:r w:rsidRPr="00290942">
        <w:rPr>
          <w:rFonts w:cstheme="minorHAnsi"/>
          <w:lang w:val="en-US"/>
        </w:rPr>
        <w:t>. Funnel plot of the effect sizes for functional parenting behavior and externalizing problems.</w:t>
      </w:r>
    </w:p>
    <w:p w14:paraId="21E6C747" w14:textId="0BD22592" w:rsidR="00741235" w:rsidRPr="00290942" w:rsidRDefault="00741235" w:rsidP="00741235">
      <w:pPr>
        <w:rPr>
          <w:rFonts w:cstheme="minorHAnsi"/>
          <w:lang w:val="en-US"/>
        </w:rPr>
      </w:pPr>
    </w:p>
    <w:p w14:paraId="17F80D76" w14:textId="0D221895" w:rsidR="001923E4" w:rsidRPr="00290942" w:rsidRDefault="001923E4" w:rsidP="001923E4">
      <w:pPr>
        <w:jc w:val="center"/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7015B44A" wp14:editId="3A07C08D">
            <wp:extent cx="4104640" cy="4777881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unnel_functionalparenting_internalizing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6247" cy="480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2D893" w14:textId="4F41C517" w:rsidR="00741235" w:rsidRPr="00290942" w:rsidRDefault="00741235" w:rsidP="00741235">
      <w:pPr>
        <w:rPr>
          <w:rFonts w:cstheme="minorHAnsi"/>
          <w:b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3</w:t>
      </w:r>
      <w:r w:rsidRPr="00290942">
        <w:rPr>
          <w:rFonts w:cstheme="minorHAnsi"/>
          <w:lang w:val="en-US"/>
        </w:rPr>
        <w:t>. Funnel plot of the effect sizes for functional parenting behavior and internalizing problems.</w:t>
      </w:r>
    </w:p>
    <w:p w14:paraId="6F4823E5" w14:textId="5672A811" w:rsidR="00741235" w:rsidRPr="00290942" w:rsidRDefault="00741235" w:rsidP="009E1E2F">
      <w:pPr>
        <w:rPr>
          <w:rFonts w:cstheme="minorHAnsi"/>
          <w:lang w:val="en-US"/>
        </w:rPr>
      </w:pPr>
    </w:p>
    <w:p w14:paraId="07A6773C" w14:textId="273F365A" w:rsidR="001923E4" w:rsidRPr="00290942" w:rsidRDefault="001923E4" w:rsidP="009E1E2F">
      <w:pPr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3F14E45A" wp14:editId="21285E7B">
            <wp:extent cx="5756910" cy="4521835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unnel_functionalparenting_attachmentsecurity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05F40" w14:textId="47AF58C4" w:rsidR="00734E6A" w:rsidRPr="00290942" w:rsidRDefault="00741235">
      <w:pPr>
        <w:rPr>
          <w:rFonts w:cstheme="minorHAnsi"/>
          <w:b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4</w:t>
      </w:r>
      <w:r w:rsidRPr="00290942">
        <w:rPr>
          <w:rFonts w:cstheme="minorHAnsi"/>
          <w:lang w:val="en-US"/>
        </w:rPr>
        <w:t>. Funnel plot of the effect sizes for functional parenting behavior and attachment security.</w:t>
      </w:r>
    </w:p>
    <w:p w14:paraId="2B268983" w14:textId="6472DC1A" w:rsidR="00734E6A" w:rsidRPr="00290942" w:rsidRDefault="00734E6A">
      <w:pPr>
        <w:rPr>
          <w:rFonts w:cstheme="minorHAnsi"/>
          <w:lang w:val="en-US"/>
        </w:rPr>
      </w:pPr>
    </w:p>
    <w:p w14:paraId="2572B327" w14:textId="77777777" w:rsidR="001923E4" w:rsidRPr="00290942" w:rsidRDefault="001923E4">
      <w:pPr>
        <w:rPr>
          <w:rFonts w:cstheme="minorHAnsi"/>
          <w:lang w:val="en-US"/>
        </w:rPr>
      </w:pPr>
    </w:p>
    <w:p w14:paraId="0F2C800C" w14:textId="14B98CE2" w:rsidR="001923E4" w:rsidRPr="00290942" w:rsidRDefault="001923E4">
      <w:pPr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2D5E88B4" wp14:editId="698668E4">
            <wp:extent cx="5756910" cy="4521835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unnel_functionalparenting_totalproblems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8AE30" w14:textId="7FB5F154" w:rsidR="00741235" w:rsidRPr="00290942" w:rsidRDefault="00741235" w:rsidP="00741235">
      <w:pPr>
        <w:rPr>
          <w:rFonts w:cstheme="minorHAnsi"/>
          <w:b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5</w:t>
      </w:r>
      <w:r w:rsidRPr="00290942">
        <w:rPr>
          <w:rFonts w:cstheme="minorHAnsi"/>
          <w:lang w:val="en-US"/>
        </w:rPr>
        <w:t>. Funnel plot of the effect sizes for functional parenting behavior and total problem behavior.</w:t>
      </w:r>
    </w:p>
    <w:p w14:paraId="793F7F01" w14:textId="3D5EB703" w:rsidR="00734E6A" w:rsidRPr="00290942" w:rsidRDefault="00734E6A">
      <w:pPr>
        <w:rPr>
          <w:rFonts w:cstheme="minorHAnsi"/>
          <w:lang w:val="en-US"/>
        </w:rPr>
      </w:pPr>
    </w:p>
    <w:p w14:paraId="759FC827" w14:textId="77777777" w:rsidR="001923E4" w:rsidRPr="00290942" w:rsidRDefault="001923E4">
      <w:pPr>
        <w:rPr>
          <w:rFonts w:cstheme="minorHAnsi"/>
          <w:lang w:val="en-US"/>
        </w:rPr>
      </w:pPr>
    </w:p>
    <w:p w14:paraId="58AA5CB5" w14:textId="23A0E2AB" w:rsidR="001923E4" w:rsidRPr="00290942" w:rsidRDefault="001923E4">
      <w:pPr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6E248E30" wp14:editId="0E4D0FAA">
            <wp:extent cx="5756910" cy="4521835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unnel_dysfunctionalparenting_adaptivefunctioning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75C32" w14:textId="42E077F9" w:rsidR="00741235" w:rsidRPr="00290942" w:rsidRDefault="00741235" w:rsidP="00741235">
      <w:pPr>
        <w:rPr>
          <w:rFonts w:cstheme="minorHAnsi"/>
          <w:b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6</w:t>
      </w:r>
      <w:r w:rsidRPr="00290942">
        <w:rPr>
          <w:rFonts w:cstheme="minorHAnsi"/>
          <w:lang w:val="en-US"/>
        </w:rPr>
        <w:t>. Funnel plot of the effect sizes for dysfunctional parenting behavior and adaptive functioning.</w:t>
      </w:r>
    </w:p>
    <w:p w14:paraId="7D5ACBBF" w14:textId="184299FA" w:rsidR="00741235" w:rsidRPr="00290942" w:rsidRDefault="00741235">
      <w:pPr>
        <w:rPr>
          <w:rFonts w:cstheme="minorHAnsi"/>
          <w:lang w:val="en-US"/>
        </w:rPr>
      </w:pPr>
    </w:p>
    <w:p w14:paraId="4E19C849" w14:textId="77777777" w:rsidR="001923E4" w:rsidRPr="00290942" w:rsidRDefault="001923E4">
      <w:pPr>
        <w:rPr>
          <w:rFonts w:cstheme="minorHAnsi"/>
          <w:lang w:val="en-US"/>
        </w:rPr>
      </w:pPr>
    </w:p>
    <w:p w14:paraId="42487A7D" w14:textId="54B1E2E3" w:rsidR="001923E4" w:rsidRPr="00290942" w:rsidRDefault="001923E4">
      <w:pPr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475A0843" wp14:editId="13B4C051">
            <wp:extent cx="5756910" cy="4521835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unnel_dysfunctionalparenting_externalizingproblems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C751D" w14:textId="6B4CE8C6" w:rsidR="00741235" w:rsidRPr="00290942" w:rsidRDefault="00741235" w:rsidP="00741235">
      <w:pPr>
        <w:rPr>
          <w:rFonts w:cstheme="minorHAnsi"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7</w:t>
      </w:r>
      <w:r w:rsidRPr="00290942">
        <w:rPr>
          <w:rFonts w:cstheme="minorHAnsi"/>
          <w:lang w:val="en-US"/>
        </w:rPr>
        <w:t>. Funnel plot of the effect sizes for dysfunctional parenting behavior and externalizing problems.</w:t>
      </w:r>
    </w:p>
    <w:p w14:paraId="5DFC2882" w14:textId="77777777" w:rsidR="001923E4" w:rsidRPr="00290942" w:rsidRDefault="001923E4" w:rsidP="00741235">
      <w:pPr>
        <w:rPr>
          <w:rFonts w:cstheme="minorHAnsi"/>
          <w:b/>
          <w:lang w:val="en-US"/>
        </w:rPr>
      </w:pPr>
    </w:p>
    <w:p w14:paraId="708206D1" w14:textId="4E2588C3" w:rsidR="00741235" w:rsidRPr="00290942" w:rsidRDefault="00741235">
      <w:pPr>
        <w:rPr>
          <w:rFonts w:cstheme="minorHAnsi"/>
          <w:lang w:val="en-US"/>
        </w:rPr>
      </w:pPr>
    </w:p>
    <w:p w14:paraId="10FC7E6E" w14:textId="5BFA8933" w:rsidR="001923E4" w:rsidRPr="00290942" w:rsidRDefault="001923E4">
      <w:pPr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356E616A" wp14:editId="1EF99DBF">
            <wp:extent cx="5756910" cy="4521835"/>
            <wp:effectExtent l="0" t="0" r="0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unnel_dysfunctionalparenting_internalizingproblems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F752A" w14:textId="3DD11268" w:rsidR="00741235" w:rsidRPr="00290942" w:rsidRDefault="00741235" w:rsidP="00741235">
      <w:pPr>
        <w:rPr>
          <w:rFonts w:cstheme="minorHAnsi"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8</w:t>
      </w:r>
      <w:r w:rsidRPr="00290942">
        <w:rPr>
          <w:rFonts w:cstheme="minorHAnsi"/>
          <w:lang w:val="en-US"/>
        </w:rPr>
        <w:t>. Funnel plot of the effect sizes for dysfunctional parenting behavior and internalizing problems.</w:t>
      </w:r>
    </w:p>
    <w:p w14:paraId="6C01CCBA" w14:textId="77777777" w:rsidR="001923E4" w:rsidRPr="00290942" w:rsidRDefault="001923E4" w:rsidP="00741235">
      <w:pPr>
        <w:rPr>
          <w:rFonts w:cstheme="minorHAnsi"/>
          <w:b/>
          <w:lang w:val="en-US"/>
        </w:rPr>
      </w:pPr>
    </w:p>
    <w:p w14:paraId="6BED0681" w14:textId="2DAAFA5D" w:rsidR="00741235" w:rsidRPr="00290942" w:rsidRDefault="00741235">
      <w:pPr>
        <w:rPr>
          <w:rFonts w:cstheme="minorHAnsi"/>
          <w:lang w:val="en-US"/>
        </w:rPr>
      </w:pPr>
    </w:p>
    <w:p w14:paraId="13539449" w14:textId="45A14A29" w:rsidR="001923E4" w:rsidRPr="00290942" w:rsidRDefault="001923E4">
      <w:pPr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57A6EB4C" wp14:editId="47FEABDD">
            <wp:extent cx="5756910" cy="4521835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unnel_dysfunctionalparenting_attachmentsecurity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2C702" w14:textId="2D9CD954" w:rsidR="00741235" w:rsidRPr="00290942" w:rsidRDefault="00741235" w:rsidP="00741235">
      <w:pPr>
        <w:rPr>
          <w:rFonts w:cstheme="minorHAnsi"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19</w:t>
      </w:r>
      <w:r w:rsidRPr="00290942">
        <w:rPr>
          <w:rFonts w:cstheme="minorHAnsi"/>
          <w:lang w:val="en-US"/>
        </w:rPr>
        <w:t>. Funnel plot of the effect sizes for dysfunctional parenting behavior and attachment security.</w:t>
      </w:r>
    </w:p>
    <w:p w14:paraId="77D3A992" w14:textId="1C17FA47" w:rsidR="00741235" w:rsidRPr="00290942" w:rsidRDefault="00741235" w:rsidP="00741235">
      <w:pPr>
        <w:rPr>
          <w:rFonts w:cstheme="minorHAnsi"/>
          <w:lang w:val="en-US"/>
        </w:rPr>
      </w:pPr>
    </w:p>
    <w:p w14:paraId="5EE92F43" w14:textId="41AD108D" w:rsidR="001923E4" w:rsidRPr="00290942" w:rsidRDefault="001923E4" w:rsidP="001923E4">
      <w:pPr>
        <w:jc w:val="center"/>
        <w:rPr>
          <w:rFonts w:cstheme="minorHAnsi"/>
          <w:lang w:val="en-US"/>
        </w:rPr>
      </w:pPr>
      <w:r w:rsidRPr="00290942">
        <w:rPr>
          <w:rFonts w:cstheme="minorHAnsi"/>
          <w:noProof/>
          <w:lang w:val="en-US"/>
        </w:rPr>
        <w:lastRenderedPageBreak/>
        <w:drawing>
          <wp:inline distT="0" distB="0" distL="0" distR="0" wp14:anchorId="2760BE67" wp14:editId="02DA049B">
            <wp:extent cx="4511040" cy="5250938"/>
            <wp:effectExtent l="0" t="0" r="0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funnel_dysfunctionalparenting_totalproblembehaviors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775" cy="5259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CFC69" w14:textId="621A6B64" w:rsidR="00741235" w:rsidRPr="00290942" w:rsidRDefault="00741235" w:rsidP="00741235">
      <w:pPr>
        <w:rPr>
          <w:rFonts w:cstheme="minorHAnsi"/>
          <w:b/>
          <w:lang w:val="en-US"/>
        </w:rPr>
      </w:pPr>
      <w:r w:rsidRPr="00290942">
        <w:rPr>
          <w:rFonts w:cstheme="minorHAnsi"/>
          <w:b/>
          <w:lang w:val="en-US"/>
        </w:rPr>
        <w:t xml:space="preserve">Figure </w:t>
      </w:r>
      <w:r w:rsidR="00715327" w:rsidRPr="00290942">
        <w:rPr>
          <w:rFonts w:cstheme="minorHAnsi"/>
          <w:b/>
          <w:lang w:val="en-US"/>
        </w:rPr>
        <w:t>E20</w:t>
      </w:r>
      <w:r w:rsidRPr="00290942">
        <w:rPr>
          <w:rFonts w:cstheme="minorHAnsi"/>
          <w:lang w:val="en-US"/>
        </w:rPr>
        <w:t>. Funnel plot of the effect sizes for dysfunctional parenting behavior and total problem behavior.</w:t>
      </w:r>
      <w:bookmarkStart w:id="0" w:name="_GoBack"/>
      <w:bookmarkEnd w:id="0"/>
    </w:p>
    <w:p w14:paraId="1084B3A8" w14:textId="77777777" w:rsidR="00741235" w:rsidRPr="00290942" w:rsidRDefault="00741235" w:rsidP="00741235">
      <w:pPr>
        <w:rPr>
          <w:rFonts w:cstheme="minorHAnsi"/>
          <w:b/>
          <w:lang w:val="en-US"/>
        </w:rPr>
      </w:pPr>
    </w:p>
    <w:sectPr w:rsidR="00741235" w:rsidRPr="00290942" w:rsidSect="00290942">
      <w:pgSz w:w="11900" w:h="16840"/>
      <w:pgMar w:top="941" w:right="1417" w:bottom="67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D4220"/>
    <w:multiLevelType w:val="hybridMultilevel"/>
    <w:tmpl w:val="F08015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618E6"/>
    <w:multiLevelType w:val="hybridMultilevel"/>
    <w:tmpl w:val="E9E0B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6434B"/>
    <w:multiLevelType w:val="hybridMultilevel"/>
    <w:tmpl w:val="D69E1CAC"/>
    <w:lvl w:ilvl="0" w:tplc="FE1E4D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F470D"/>
    <w:multiLevelType w:val="hybridMultilevel"/>
    <w:tmpl w:val="70588448"/>
    <w:lvl w:ilvl="0" w:tplc="70922A4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7B62DF1"/>
    <w:multiLevelType w:val="hybridMultilevel"/>
    <w:tmpl w:val="741CD6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36F56"/>
    <w:multiLevelType w:val="hybridMultilevel"/>
    <w:tmpl w:val="14BE30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7337F6"/>
    <w:multiLevelType w:val="hybridMultilevel"/>
    <w:tmpl w:val="1CB24A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534773"/>
    <w:multiLevelType w:val="hybridMultilevel"/>
    <w:tmpl w:val="B726AC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E3F34"/>
    <w:multiLevelType w:val="hybridMultilevel"/>
    <w:tmpl w:val="DB98105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76B01F43"/>
    <w:multiLevelType w:val="hybridMultilevel"/>
    <w:tmpl w:val="2F040FA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064006"/>
    <w:multiLevelType w:val="hybridMultilevel"/>
    <w:tmpl w:val="E26CD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7"/>
  </w:num>
  <w:num w:numId="8">
    <w:abstractNumId w:val="10"/>
  </w:num>
  <w:num w:numId="9">
    <w:abstractNumId w:val="6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3E8"/>
    <w:rsid w:val="000015DB"/>
    <w:rsid w:val="00001BD9"/>
    <w:rsid w:val="00023F0F"/>
    <w:rsid w:val="00024D15"/>
    <w:rsid w:val="000449AA"/>
    <w:rsid w:val="0005141C"/>
    <w:rsid w:val="00053796"/>
    <w:rsid w:val="00053B11"/>
    <w:rsid w:val="00055456"/>
    <w:rsid w:val="000555C6"/>
    <w:rsid w:val="0005757A"/>
    <w:rsid w:val="00070D1B"/>
    <w:rsid w:val="0008570E"/>
    <w:rsid w:val="000911D0"/>
    <w:rsid w:val="00092585"/>
    <w:rsid w:val="000A4530"/>
    <w:rsid w:val="000C036A"/>
    <w:rsid w:val="000D3AE7"/>
    <w:rsid w:val="000D5BE6"/>
    <w:rsid w:val="000D6CDA"/>
    <w:rsid w:val="000E3944"/>
    <w:rsid w:val="000E4610"/>
    <w:rsid w:val="001000AF"/>
    <w:rsid w:val="00100483"/>
    <w:rsid w:val="00100A9F"/>
    <w:rsid w:val="00103BE8"/>
    <w:rsid w:val="00104B2B"/>
    <w:rsid w:val="00117424"/>
    <w:rsid w:val="0012074C"/>
    <w:rsid w:val="00120FDB"/>
    <w:rsid w:val="00126499"/>
    <w:rsid w:val="0013190E"/>
    <w:rsid w:val="00137DCD"/>
    <w:rsid w:val="00140CD2"/>
    <w:rsid w:val="0014371C"/>
    <w:rsid w:val="0014394F"/>
    <w:rsid w:val="00143FE6"/>
    <w:rsid w:val="00150956"/>
    <w:rsid w:val="0015736D"/>
    <w:rsid w:val="001632AE"/>
    <w:rsid w:val="00164FBD"/>
    <w:rsid w:val="00181E5B"/>
    <w:rsid w:val="00182433"/>
    <w:rsid w:val="001923E4"/>
    <w:rsid w:val="00193417"/>
    <w:rsid w:val="001A501D"/>
    <w:rsid w:val="001B0E84"/>
    <w:rsid w:val="001B335A"/>
    <w:rsid w:val="001B3F9D"/>
    <w:rsid w:val="001C49DF"/>
    <w:rsid w:val="001C5F99"/>
    <w:rsid w:val="001D6BAC"/>
    <w:rsid w:val="001E1DCF"/>
    <w:rsid w:val="001F5B56"/>
    <w:rsid w:val="001F60B6"/>
    <w:rsid w:val="001F6BAD"/>
    <w:rsid w:val="001F70BF"/>
    <w:rsid w:val="001F797A"/>
    <w:rsid w:val="00207196"/>
    <w:rsid w:val="00207788"/>
    <w:rsid w:val="0021137C"/>
    <w:rsid w:val="00215F52"/>
    <w:rsid w:val="00217463"/>
    <w:rsid w:val="0021772C"/>
    <w:rsid w:val="00217B66"/>
    <w:rsid w:val="002320A6"/>
    <w:rsid w:val="002412C9"/>
    <w:rsid w:val="00243078"/>
    <w:rsid w:val="00250EE6"/>
    <w:rsid w:val="00264FC6"/>
    <w:rsid w:val="002725AD"/>
    <w:rsid w:val="0028389E"/>
    <w:rsid w:val="00284554"/>
    <w:rsid w:val="0028759A"/>
    <w:rsid w:val="00290211"/>
    <w:rsid w:val="002903BF"/>
    <w:rsid w:val="00290726"/>
    <w:rsid w:val="00290942"/>
    <w:rsid w:val="002A5CE2"/>
    <w:rsid w:val="002B45CD"/>
    <w:rsid w:val="002D0961"/>
    <w:rsid w:val="002D211C"/>
    <w:rsid w:val="002D47B7"/>
    <w:rsid w:val="002E444D"/>
    <w:rsid w:val="002F1AF0"/>
    <w:rsid w:val="002F2F57"/>
    <w:rsid w:val="002F46BF"/>
    <w:rsid w:val="00302846"/>
    <w:rsid w:val="00306AF7"/>
    <w:rsid w:val="00310147"/>
    <w:rsid w:val="00314F7E"/>
    <w:rsid w:val="003154AE"/>
    <w:rsid w:val="003155D5"/>
    <w:rsid w:val="0033210D"/>
    <w:rsid w:val="00341CA3"/>
    <w:rsid w:val="00345F56"/>
    <w:rsid w:val="003518EE"/>
    <w:rsid w:val="003613F7"/>
    <w:rsid w:val="003833AB"/>
    <w:rsid w:val="00383BF7"/>
    <w:rsid w:val="0038487A"/>
    <w:rsid w:val="00390A19"/>
    <w:rsid w:val="0039755B"/>
    <w:rsid w:val="003A0817"/>
    <w:rsid w:val="003A1922"/>
    <w:rsid w:val="003A50DD"/>
    <w:rsid w:val="003B7820"/>
    <w:rsid w:val="003C1B99"/>
    <w:rsid w:val="003D6399"/>
    <w:rsid w:val="003E4AC4"/>
    <w:rsid w:val="003E56CC"/>
    <w:rsid w:val="003E6BF4"/>
    <w:rsid w:val="003E71A9"/>
    <w:rsid w:val="003F332F"/>
    <w:rsid w:val="00405123"/>
    <w:rsid w:val="0042303C"/>
    <w:rsid w:val="00431DFD"/>
    <w:rsid w:val="00434B94"/>
    <w:rsid w:val="004365C0"/>
    <w:rsid w:val="004430D3"/>
    <w:rsid w:val="004439AC"/>
    <w:rsid w:val="00444AFC"/>
    <w:rsid w:val="004542BD"/>
    <w:rsid w:val="0047279C"/>
    <w:rsid w:val="00493194"/>
    <w:rsid w:val="004A4C5F"/>
    <w:rsid w:val="004A6170"/>
    <w:rsid w:val="004B09D8"/>
    <w:rsid w:val="004B2870"/>
    <w:rsid w:val="004B2D35"/>
    <w:rsid w:val="004B3555"/>
    <w:rsid w:val="004C5B60"/>
    <w:rsid w:val="004C5C52"/>
    <w:rsid w:val="004E26EE"/>
    <w:rsid w:val="004E57EC"/>
    <w:rsid w:val="004E6F7F"/>
    <w:rsid w:val="004E7058"/>
    <w:rsid w:val="004E7873"/>
    <w:rsid w:val="004F42F2"/>
    <w:rsid w:val="004F595F"/>
    <w:rsid w:val="005029DA"/>
    <w:rsid w:val="00504B01"/>
    <w:rsid w:val="00512E74"/>
    <w:rsid w:val="005250AA"/>
    <w:rsid w:val="00527640"/>
    <w:rsid w:val="005308C7"/>
    <w:rsid w:val="005324D5"/>
    <w:rsid w:val="00533B31"/>
    <w:rsid w:val="00537BA9"/>
    <w:rsid w:val="00537F75"/>
    <w:rsid w:val="00540554"/>
    <w:rsid w:val="00542730"/>
    <w:rsid w:val="00546994"/>
    <w:rsid w:val="00546BBF"/>
    <w:rsid w:val="005576DD"/>
    <w:rsid w:val="00575993"/>
    <w:rsid w:val="005875F3"/>
    <w:rsid w:val="005A036B"/>
    <w:rsid w:val="005A3DB9"/>
    <w:rsid w:val="005B068F"/>
    <w:rsid w:val="005B291E"/>
    <w:rsid w:val="005B7EBD"/>
    <w:rsid w:val="005F14D1"/>
    <w:rsid w:val="005F6AB6"/>
    <w:rsid w:val="005F75F6"/>
    <w:rsid w:val="006020A9"/>
    <w:rsid w:val="006078C4"/>
    <w:rsid w:val="0064007F"/>
    <w:rsid w:val="00643C21"/>
    <w:rsid w:val="00646199"/>
    <w:rsid w:val="00650BF1"/>
    <w:rsid w:val="0065207B"/>
    <w:rsid w:val="006522D9"/>
    <w:rsid w:val="00664677"/>
    <w:rsid w:val="00683950"/>
    <w:rsid w:val="006866D5"/>
    <w:rsid w:val="00692A04"/>
    <w:rsid w:val="0069532E"/>
    <w:rsid w:val="006A073F"/>
    <w:rsid w:val="006B0A9F"/>
    <w:rsid w:val="006B3EFF"/>
    <w:rsid w:val="006B6998"/>
    <w:rsid w:val="006C22C3"/>
    <w:rsid w:val="006C4C2A"/>
    <w:rsid w:val="006E369F"/>
    <w:rsid w:val="006E4747"/>
    <w:rsid w:val="006F20C6"/>
    <w:rsid w:val="006F253F"/>
    <w:rsid w:val="0070428F"/>
    <w:rsid w:val="00707AF9"/>
    <w:rsid w:val="00710EE1"/>
    <w:rsid w:val="007149B0"/>
    <w:rsid w:val="00715327"/>
    <w:rsid w:val="00716A81"/>
    <w:rsid w:val="007256D3"/>
    <w:rsid w:val="00734E6A"/>
    <w:rsid w:val="00741235"/>
    <w:rsid w:val="00751D81"/>
    <w:rsid w:val="0075647B"/>
    <w:rsid w:val="00765BDC"/>
    <w:rsid w:val="0077665F"/>
    <w:rsid w:val="00782424"/>
    <w:rsid w:val="007834FC"/>
    <w:rsid w:val="007849A5"/>
    <w:rsid w:val="00784D81"/>
    <w:rsid w:val="0079333B"/>
    <w:rsid w:val="007961E0"/>
    <w:rsid w:val="007A0190"/>
    <w:rsid w:val="007A4E57"/>
    <w:rsid w:val="007B10E1"/>
    <w:rsid w:val="007C1DD5"/>
    <w:rsid w:val="007C570A"/>
    <w:rsid w:val="007C65F2"/>
    <w:rsid w:val="007D247C"/>
    <w:rsid w:val="007D4437"/>
    <w:rsid w:val="007D4992"/>
    <w:rsid w:val="007E4248"/>
    <w:rsid w:val="007F61F1"/>
    <w:rsid w:val="008076B7"/>
    <w:rsid w:val="0081696A"/>
    <w:rsid w:val="00822100"/>
    <w:rsid w:val="008242EE"/>
    <w:rsid w:val="008303F6"/>
    <w:rsid w:val="008306C8"/>
    <w:rsid w:val="008328D9"/>
    <w:rsid w:val="0083324C"/>
    <w:rsid w:val="0084611B"/>
    <w:rsid w:val="00847CB6"/>
    <w:rsid w:val="008504B0"/>
    <w:rsid w:val="00857A61"/>
    <w:rsid w:val="0086160A"/>
    <w:rsid w:val="00871C35"/>
    <w:rsid w:val="00872ADA"/>
    <w:rsid w:val="0087648C"/>
    <w:rsid w:val="00881DCC"/>
    <w:rsid w:val="00883EDC"/>
    <w:rsid w:val="008863E8"/>
    <w:rsid w:val="00887FE5"/>
    <w:rsid w:val="00890515"/>
    <w:rsid w:val="008A7CF8"/>
    <w:rsid w:val="008B45F7"/>
    <w:rsid w:val="008B695C"/>
    <w:rsid w:val="008C7753"/>
    <w:rsid w:val="008D4301"/>
    <w:rsid w:val="008D6280"/>
    <w:rsid w:val="008E43B6"/>
    <w:rsid w:val="008E517E"/>
    <w:rsid w:val="008E63E4"/>
    <w:rsid w:val="008F401F"/>
    <w:rsid w:val="009008A2"/>
    <w:rsid w:val="00903225"/>
    <w:rsid w:val="00913A87"/>
    <w:rsid w:val="0093215A"/>
    <w:rsid w:val="0093580F"/>
    <w:rsid w:val="009401EB"/>
    <w:rsid w:val="0096092E"/>
    <w:rsid w:val="009629EE"/>
    <w:rsid w:val="00964D99"/>
    <w:rsid w:val="00964FD7"/>
    <w:rsid w:val="00967108"/>
    <w:rsid w:val="00970C86"/>
    <w:rsid w:val="009771BE"/>
    <w:rsid w:val="009810DF"/>
    <w:rsid w:val="009838A8"/>
    <w:rsid w:val="009875CA"/>
    <w:rsid w:val="009977B8"/>
    <w:rsid w:val="009A1D94"/>
    <w:rsid w:val="009A27B8"/>
    <w:rsid w:val="009A56DF"/>
    <w:rsid w:val="009A5F07"/>
    <w:rsid w:val="009B1B48"/>
    <w:rsid w:val="009B2228"/>
    <w:rsid w:val="009C1114"/>
    <w:rsid w:val="009C4375"/>
    <w:rsid w:val="009D3681"/>
    <w:rsid w:val="009E1E2F"/>
    <w:rsid w:val="009F21A8"/>
    <w:rsid w:val="00A00C10"/>
    <w:rsid w:val="00A00F86"/>
    <w:rsid w:val="00A2098B"/>
    <w:rsid w:val="00A22ED5"/>
    <w:rsid w:val="00A230F6"/>
    <w:rsid w:val="00A23D35"/>
    <w:rsid w:val="00A23D92"/>
    <w:rsid w:val="00A47C81"/>
    <w:rsid w:val="00A52731"/>
    <w:rsid w:val="00A54298"/>
    <w:rsid w:val="00A63C83"/>
    <w:rsid w:val="00A7159D"/>
    <w:rsid w:val="00A763C7"/>
    <w:rsid w:val="00A84A1C"/>
    <w:rsid w:val="00A867C9"/>
    <w:rsid w:val="00A876EE"/>
    <w:rsid w:val="00A915BA"/>
    <w:rsid w:val="00A961DD"/>
    <w:rsid w:val="00AA0305"/>
    <w:rsid w:val="00AA6F9A"/>
    <w:rsid w:val="00AC658E"/>
    <w:rsid w:val="00AE0F0F"/>
    <w:rsid w:val="00AE7877"/>
    <w:rsid w:val="00AF3456"/>
    <w:rsid w:val="00AF587D"/>
    <w:rsid w:val="00AF6A2E"/>
    <w:rsid w:val="00B1078A"/>
    <w:rsid w:val="00B12829"/>
    <w:rsid w:val="00B30B55"/>
    <w:rsid w:val="00B52185"/>
    <w:rsid w:val="00B5322D"/>
    <w:rsid w:val="00B543A5"/>
    <w:rsid w:val="00B5690E"/>
    <w:rsid w:val="00B665A6"/>
    <w:rsid w:val="00B829FD"/>
    <w:rsid w:val="00B83CF9"/>
    <w:rsid w:val="00B9011A"/>
    <w:rsid w:val="00B9375F"/>
    <w:rsid w:val="00B93BFC"/>
    <w:rsid w:val="00BA2671"/>
    <w:rsid w:val="00BA61C9"/>
    <w:rsid w:val="00BB54CF"/>
    <w:rsid w:val="00BC06FC"/>
    <w:rsid w:val="00BD04F9"/>
    <w:rsid w:val="00BD598A"/>
    <w:rsid w:val="00BE4235"/>
    <w:rsid w:val="00C00061"/>
    <w:rsid w:val="00C01450"/>
    <w:rsid w:val="00C030D2"/>
    <w:rsid w:val="00C03518"/>
    <w:rsid w:val="00C037C8"/>
    <w:rsid w:val="00C04B97"/>
    <w:rsid w:val="00C05039"/>
    <w:rsid w:val="00C11F7F"/>
    <w:rsid w:val="00C203B4"/>
    <w:rsid w:val="00C21DF2"/>
    <w:rsid w:val="00C230E4"/>
    <w:rsid w:val="00C25171"/>
    <w:rsid w:val="00C26330"/>
    <w:rsid w:val="00C3171D"/>
    <w:rsid w:val="00C3373B"/>
    <w:rsid w:val="00C34F70"/>
    <w:rsid w:val="00C54BA4"/>
    <w:rsid w:val="00C5763E"/>
    <w:rsid w:val="00C6413F"/>
    <w:rsid w:val="00C6439B"/>
    <w:rsid w:val="00C65019"/>
    <w:rsid w:val="00C74F47"/>
    <w:rsid w:val="00C83B72"/>
    <w:rsid w:val="00C84627"/>
    <w:rsid w:val="00C969B5"/>
    <w:rsid w:val="00CA1E65"/>
    <w:rsid w:val="00CB3F82"/>
    <w:rsid w:val="00CB4C19"/>
    <w:rsid w:val="00CB7704"/>
    <w:rsid w:val="00CC0232"/>
    <w:rsid w:val="00CD3007"/>
    <w:rsid w:val="00CF6137"/>
    <w:rsid w:val="00CF66B5"/>
    <w:rsid w:val="00D03541"/>
    <w:rsid w:val="00D14A5A"/>
    <w:rsid w:val="00D20B41"/>
    <w:rsid w:val="00D4322C"/>
    <w:rsid w:val="00D519A3"/>
    <w:rsid w:val="00D67239"/>
    <w:rsid w:val="00D67CD7"/>
    <w:rsid w:val="00D7135B"/>
    <w:rsid w:val="00D92F3F"/>
    <w:rsid w:val="00D950D9"/>
    <w:rsid w:val="00D96F65"/>
    <w:rsid w:val="00D9762A"/>
    <w:rsid w:val="00DB424D"/>
    <w:rsid w:val="00DC1A53"/>
    <w:rsid w:val="00DD3217"/>
    <w:rsid w:val="00DE0479"/>
    <w:rsid w:val="00DE144E"/>
    <w:rsid w:val="00DF3CA2"/>
    <w:rsid w:val="00DF436C"/>
    <w:rsid w:val="00E018F7"/>
    <w:rsid w:val="00E03F9A"/>
    <w:rsid w:val="00E0455C"/>
    <w:rsid w:val="00E045B8"/>
    <w:rsid w:val="00E04E89"/>
    <w:rsid w:val="00E13654"/>
    <w:rsid w:val="00E16899"/>
    <w:rsid w:val="00E16D16"/>
    <w:rsid w:val="00E22BE9"/>
    <w:rsid w:val="00E309E1"/>
    <w:rsid w:val="00E57EC3"/>
    <w:rsid w:val="00E57F40"/>
    <w:rsid w:val="00E66B01"/>
    <w:rsid w:val="00E71948"/>
    <w:rsid w:val="00E77172"/>
    <w:rsid w:val="00E84EC4"/>
    <w:rsid w:val="00E939DC"/>
    <w:rsid w:val="00EA4BCD"/>
    <w:rsid w:val="00EB6ECC"/>
    <w:rsid w:val="00EC0647"/>
    <w:rsid w:val="00ED1099"/>
    <w:rsid w:val="00EE1134"/>
    <w:rsid w:val="00EE22F3"/>
    <w:rsid w:val="00EF6C48"/>
    <w:rsid w:val="00F001A7"/>
    <w:rsid w:val="00F03505"/>
    <w:rsid w:val="00F17B25"/>
    <w:rsid w:val="00F5308D"/>
    <w:rsid w:val="00F700E0"/>
    <w:rsid w:val="00F74B94"/>
    <w:rsid w:val="00F922D6"/>
    <w:rsid w:val="00F9407F"/>
    <w:rsid w:val="00F94F52"/>
    <w:rsid w:val="00FA6562"/>
    <w:rsid w:val="00FA7156"/>
    <w:rsid w:val="00FB2F44"/>
    <w:rsid w:val="00FC320E"/>
    <w:rsid w:val="00FD6B8E"/>
    <w:rsid w:val="00FE2D97"/>
    <w:rsid w:val="00FE5C18"/>
    <w:rsid w:val="00FE5E3D"/>
    <w:rsid w:val="00FE6D62"/>
    <w:rsid w:val="00FF0A3F"/>
    <w:rsid w:val="00FF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B5D9"/>
  <w15:docId w15:val="{773983BD-282C-4741-8619-8174D2D6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00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4C5F"/>
  </w:style>
  <w:style w:type="character" w:customStyle="1" w:styleId="CommentTextChar">
    <w:name w:val="Comment Text Char"/>
    <w:basedOn w:val="DefaultParagraphFont"/>
    <w:link w:val="CommentText"/>
    <w:uiPriority w:val="99"/>
    <w:rsid w:val="004A4C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C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C5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3796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6522D9"/>
    <w:rPr>
      <w:color w:val="808080"/>
    </w:rPr>
  </w:style>
  <w:style w:type="table" w:styleId="TableGrid">
    <w:name w:val="Table Grid"/>
    <w:basedOn w:val="TableNormal"/>
    <w:uiPriority w:val="39"/>
    <w:rsid w:val="00B83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4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eis Paderborn</Company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Chodura</dc:creator>
  <cp:lastModifiedBy>Jayalekshmi V.J.</cp:lastModifiedBy>
  <cp:revision>4</cp:revision>
  <cp:lastPrinted>2020-06-21T09:44:00Z</cp:lastPrinted>
  <dcterms:created xsi:type="dcterms:W3CDTF">2020-08-16T10:54:00Z</dcterms:created>
  <dcterms:modified xsi:type="dcterms:W3CDTF">2020-12-11T10:50:00Z</dcterms:modified>
</cp:coreProperties>
</file>